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C9C89" w14:textId="77777777" w:rsidR="00B3550A" w:rsidRDefault="00B3550A" w:rsidP="00B3550A">
      <w:r>
        <w:rPr>
          <w:noProof/>
        </w:rPr>
        <w:drawing>
          <wp:inline distT="0" distB="0" distL="0" distR="0" wp14:anchorId="6F61192A" wp14:editId="7B0F5AB0">
            <wp:extent cx="5731510" cy="6617970"/>
            <wp:effectExtent l="0" t="0" r="2540" b="0"/>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617970"/>
                    </a:xfrm>
                    <a:prstGeom prst="rect">
                      <a:avLst/>
                    </a:prstGeom>
                  </pic:spPr>
                </pic:pic>
              </a:graphicData>
            </a:graphic>
          </wp:inline>
        </w:drawing>
      </w:r>
    </w:p>
    <w:p w14:paraId="287CED1C" w14:textId="6630E50E" w:rsidR="002C2EB9" w:rsidRDefault="00B3550A" w:rsidP="00B3550A">
      <w:pPr>
        <w:spacing w:line="480" w:lineRule="auto"/>
        <w:jc w:val="both"/>
      </w:pPr>
      <w:r w:rsidRPr="007A26CE">
        <w:rPr>
          <w:b/>
          <w:bCs/>
        </w:rPr>
        <w:t>S</w:t>
      </w:r>
      <w:r>
        <w:rPr>
          <w:b/>
          <w:bCs/>
        </w:rPr>
        <w:t>5</w:t>
      </w:r>
      <w:r>
        <w:rPr>
          <w:b/>
          <w:bCs/>
        </w:rPr>
        <w:t xml:space="preserve"> Fig</w:t>
      </w:r>
      <w:r w:rsidRPr="007A26CE">
        <w:rPr>
          <w:b/>
          <w:bCs/>
        </w:rPr>
        <w:t>: H</w:t>
      </w:r>
      <w:r>
        <w:rPr>
          <w:b/>
          <w:bCs/>
        </w:rPr>
        <w:t>eterogeneous</w:t>
      </w:r>
      <w:r w:rsidRPr="007A26CE">
        <w:rPr>
          <w:b/>
          <w:bCs/>
        </w:rPr>
        <w:t xml:space="preserve"> telomere length distributions </w:t>
      </w:r>
      <w:r>
        <w:rPr>
          <w:b/>
          <w:bCs/>
        </w:rPr>
        <w:t>upon loss of ATRX and escape from crisis</w:t>
      </w:r>
      <w:r>
        <w:t>. STELA profiles for (A) HCA2</w:t>
      </w:r>
      <w:r>
        <w:rPr>
          <w:vertAlign w:val="superscript"/>
        </w:rPr>
        <w:t>HPVE6E7 ATRX-/-</w:t>
      </w:r>
      <w:r>
        <w:t xml:space="preserve"> clones 18 and 21 at the </w:t>
      </w:r>
      <w:proofErr w:type="spellStart"/>
      <w:r>
        <w:t>XpYp</w:t>
      </w:r>
      <w:proofErr w:type="spellEnd"/>
      <w:r>
        <w:t xml:space="preserve"> and 17p chromosome end; and (B) MRC5</w:t>
      </w:r>
      <w:r>
        <w:rPr>
          <w:vertAlign w:val="superscript"/>
        </w:rPr>
        <w:t>HPVE6E7 ATRX-/-</w:t>
      </w:r>
      <w:r>
        <w:t xml:space="preserve"> clones 9 and 46 at the </w:t>
      </w:r>
      <w:proofErr w:type="spellStart"/>
      <w:r>
        <w:t>XpYp</w:t>
      </w:r>
      <w:proofErr w:type="spellEnd"/>
      <w:r>
        <w:t xml:space="preserve"> chromosome end for the combined alleles as well as for specific (GC or AT as indicated above) alleles; with the PD points stated across the top and the mean and standard deviation of the telomere length distributions detailed across the bottom, with the mean also represented as orange dotted lines on the blot.</w:t>
      </w:r>
    </w:p>
    <w:sectPr w:rsidR="002C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5A9"/>
    <w:rsid w:val="000175B6"/>
    <w:rsid w:val="00051501"/>
    <w:rsid w:val="000B5B42"/>
    <w:rsid w:val="000D55DE"/>
    <w:rsid w:val="00105551"/>
    <w:rsid w:val="001A663D"/>
    <w:rsid w:val="001A7E62"/>
    <w:rsid w:val="001B2A18"/>
    <w:rsid w:val="001B7A14"/>
    <w:rsid w:val="0025371A"/>
    <w:rsid w:val="002A2E47"/>
    <w:rsid w:val="002C2EB9"/>
    <w:rsid w:val="002D16B8"/>
    <w:rsid w:val="002E6365"/>
    <w:rsid w:val="00311BC7"/>
    <w:rsid w:val="003945A9"/>
    <w:rsid w:val="00406E10"/>
    <w:rsid w:val="00430463"/>
    <w:rsid w:val="00430A6D"/>
    <w:rsid w:val="004D3A7D"/>
    <w:rsid w:val="004E42B5"/>
    <w:rsid w:val="004F2BA0"/>
    <w:rsid w:val="00514DF1"/>
    <w:rsid w:val="00547DF6"/>
    <w:rsid w:val="005A4BB1"/>
    <w:rsid w:val="005B5578"/>
    <w:rsid w:val="00630B75"/>
    <w:rsid w:val="00651586"/>
    <w:rsid w:val="00674AFA"/>
    <w:rsid w:val="00687F1C"/>
    <w:rsid w:val="006949C4"/>
    <w:rsid w:val="006C2E3F"/>
    <w:rsid w:val="006E6E97"/>
    <w:rsid w:val="007C0599"/>
    <w:rsid w:val="007C2335"/>
    <w:rsid w:val="007E3687"/>
    <w:rsid w:val="007E419C"/>
    <w:rsid w:val="007E4976"/>
    <w:rsid w:val="0083682E"/>
    <w:rsid w:val="00902AFB"/>
    <w:rsid w:val="009C4E3C"/>
    <w:rsid w:val="00A7049E"/>
    <w:rsid w:val="00A72E05"/>
    <w:rsid w:val="00AC3923"/>
    <w:rsid w:val="00AC40BE"/>
    <w:rsid w:val="00AE5675"/>
    <w:rsid w:val="00B26372"/>
    <w:rsid w:val="00B32DB6"/>
    <w:rsid w:val="00B3550A"/>
    <w:rsid w:val="00B5191A"/>
    <w:rsid w:val="00B90FEF"/>
    <w:rsid w:val="00BE52C4"/>
    <w:rsid w:val="00C24524"/>
    <w:rsid w:val="00C7336B"/>
    <w:rsid w:val="00D10C0E"/>
    <w:rsid w:val="00DA16E9"/>
    <w:rsid w:val="00DD5970"/>
    <w:rsid w:val="00DF3583"/>
    <w:rsid w:val="00E42D14"/>
    <w:rsid w:val="00E63D50"/>
    <w:rsid w:val="00EC1288"/>
    <w:rsid w:val="00EC6FC0"/>
    <w:rsid w:val="00EE61E7"/>
    <w:rsid w:val="00F27763"/>
    <w:rsid w:val="00F42AB4"/>
    <w:rsid w:val="00F673F9"/>
    <w:rsid w:val="00F90877"/>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B4512E"/>
  <w15:chartTrackingRefBased/>
  <w15:docId w15:val="{3FE87D19-659B-7648-A4CC-9E6D83355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50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7</Characters>
  <Application>Microsoft Office Word</Application>
  <DocSecurity>0</DocSecurity>
  <Lines>3</Lines>
  <Paragraphs>1</Paragraphs>
  <ScaleCrop>false</ScaleCrop>
  <Company/>
  <LinksUpToDate>false</LinksUpToDate>
  <CharactersWithSpaces>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2</cp:revision>
  <dcterms:created xsi:type="dcterms:W3CDTF">2022-10-27T14:59:00Z</dcterms:created>
  <dcterms:modified xsi:type="dcterms:W3CDTF">2022-10-27T15:01:00Z</dcterms:modified>
</cp:coreProperties>
</file>